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F26C9" w14:textId="3861261C" w:rsidR="00100FF5" w:rsidRDefault="00100FF5" w:rsidP="00100F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0E64">
        <w:rPr>
          <w:rFonts w:ascii="Times New Roman" w:hAnsi="Times New Roman" w:cs="Times New Roman"/>
          <w:b/>
          <w:bCs/>
          <w:sz w:val="24"/>
          <w:szCs w:val="24"/>
        </w:rPr>
        <w:t xml:space="preserve">Theater testing a sexual and reproductive health </w:t>
      </w:r>
      <w:r>
        <w:rPr>
          <w:rFonts w:ascii="Times New Roman" w:hAnsi="Times New Roman" w:cs="Times New Roman"/>
          <w:b/>
          <w:bCs/>
          <w:sz w:val="24"/>
          <w:szCs w:val="24"/>
        </w:rPr>
        <w:t>program</w:t>
      </w:r>
      <w:r w:rsidRPr="00E80E64">
        <w:rPr>
          <w:rFonts w:ascii="Times New Roman" w:hAnsi="Times New Roman" w:cs="Times New Roman"/>
          <w:b/>
          <w:bCs/>
          <w:sz w:val="24"/>
          <w:szCs w:val="24"/>
        </w:rPr>
        <w:t xml:space="preserve"> for Latina teens and their female caregivers: </w:t>
      </w:r>
      <w:r>
        <w:rPr>
          <w:rFonts w:ascii="Times New Roman" w:hAnsi="Times New Roman" w:cs="Times New Roman"/>
          <w:b/>
          <w:bCs/>
          <w:sz w:val="24"/>
          <w:szCs w:val="24"/>
        </w:rPr>
        <w:t>A mixed methods study</w:t>
      </w:r>
    </w:p>
    <w:p w14:paraId="4D22505E" w14:textId="77777777" w:rsidR="00100FF5" w:rsidRPr="00100FF5" w:rsidRDefault="00100FF5" w:rsidP="00100FF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2BA37C" w14:textId="7FC9A837" w:rsidR="00100FF5" w:rsidRPr="00E80E64" w:rsidRDefault="00B528F8" w:rsidP="00100F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100FF5" w:rsidRPr="00E80E6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0FF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0FF5" w:rsidRPr="00E80E64">
        <w:rPr>
          <w:rFonts w:ascii="Times New Roman" w:hAnsi="Times New Roman" w:cs="Times New Roman"/>
          <w:sz w:val="24"/>
          <w:szCs w:val="24"/>
        </w:rPr>
        <w:t>: Tracking actual versus planned delivery timing of session activities</w:t>
      </w:r>
    </w:p>
    <w:tbl>
      <w:tblPr>
        <w:tblW w:w="9640" w:type="dxa"/>
        <w:tblLook w:val="04A0" w:firstRow="1" w:lastRow="0" w:firstColumn="1" w:lastColumn="0" w:noHBand="0" w:noVBand="1"/>
      </w:tblPr>
      <w:tblGrid>
        <w:gridCol w:w="2844"/>
        <w:gridCol w:w="1036"/>
        <w:gridCol w:w="1036"/>
        <w:gridCol w:w="1194"/>
        <w:gridCol w:w="1036"/>
        <w:gridCol w:w="1300"/>
        <w:gridCol w:w="1194"/>
      </w:tblGrid>
      <w:tr w:rsidR="00100FF5" w:rsidRPr="00B521EE" w14:paraId="47AD5B8F" w14:textId="77777777" w:rsidTr="00233C8E">
        <w:trPr>
          <w:trHeight w:val="300"/>
        </w:trPr>
        <w:tc>
          <w:tcPr>
            <w:tcW w:w="28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BA3DD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26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3A2AA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eens</w:t>
            </w:r>
          </w:p>
        </w:tc>
        <w:tc>
          <w:tcPr>
            <w:tcW w:w="353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82380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egivers</w:t>
            </w:r>
          </w:p>
        </w:tc>
      </w:tr>
      <w:tr w:rsidR="00100FF5" w:rsidRPr="00B521EE" w14:paraId="193322BF" w14:textId="77777777" w:rsidTr="00233C8E">
        <w:trPr>
          <w:trHeight w:val="495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5B0F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82DA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ned durati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D673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tual dur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E991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erence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463A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lanned du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F8BA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tual dura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E6AC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erence</w:t>
            </w:r>
          </w:p>
        </w:tc>
      </w:tr>
      <w:tr w:rsidR="00100FF5" w:rsidRPr="00B521EE" w14:paraId="03A20031" w14:textId="77777777" w:rsidTr="00233C8E">
        <w:trPr>
          <w:trHeight w:val="315"/>
        </w:trPr>
        <w:tc>
          <w:tcPr>
            <w:tcW w:w="9640" w:type="dxa"/>
            <w:gridSpan w:val="7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59C8B3AE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undations in Sexual Risk Prevention</w:t>
            </w:r>
          </w:p>
        </w:tc>
      </w:tr>
      <w:tr w:rsidR="00100FF5" w:rsidRPr="00B521EE" w14:paraId="7B84E6C0" w14:textId="77777777" w:rsidTr="00233C8E">
        <w:trPr>
          <w:trHeight w:val="547"/>
        </w:trPr>
        <w:tc>
          <w:tcPr>
            <w:tcW w:w="284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E1371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gram Introduction and Contract</w:t>
            </w:r>
          </w:p>
        </w:tc>
        <w:tc>
          <w:tcPr>
            <w:tcW w:w="10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CC65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2E8C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A8F1F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731C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D56B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957A6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</w:tr>
      <w:tr w:rsidR="00100FF5" w:rsidRPr="00B521EE" w14:paraId="0C5BE26B" w14:textId="77777777" w:rsidTr="00233C8E">
        <w:trPr>
          <w:trHeight w:val="36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55C32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irus Carrier Handshak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EBB2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EFB4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B5F9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DDFB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B74F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B365F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100FF5" w:rsidRPr="00B521EE" w14:paraId="30BD1604" w14:textId="77777777" w:rsidTr="00233C8E">
        <w:trPr>
          <w:trHeight w:val="63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9D7FF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ntal Health and Feeling Thermometer Check-i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0232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1A75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DD7C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C9E7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8815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F6CA5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100FF5" w:rsidRPr="00B521EE" w14:paraId="7C996B17" w14:textId="77777777" w:rsidTr="00233C8E">
        <w:trPr>
          <w:trHeight w:val="30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269F3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oung and Latina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7689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4567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6563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587C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64E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2322796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100FF5" w:rsidRPr="00B521EE" w14:paraId="75506A5E" w14:textId="77777777" w:rsidTr="00233C8E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E5468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, Low, or No Risk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8E7C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0C0D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C3DCF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1B5A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3403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eliver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E2F7F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100FF5" w:rsidRPr="00B521EE" w14:paraId="081E22AE" w14:textId="77777777" w:rsidTr="00233C8E">
        <w:trPr>
          <w:trHeight w:val="51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D809A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ue or False Gam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B4F8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63DF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53B308D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7D6B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3CD9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deliver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1307C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</w:tr>
      <w:tr w:rsidR="00100FF5" w:rsidRPr="00B521EE" w14:paraId="439A5BD6" w14:textId="77777777" w:rsidTr="00233C8E">
        <w:trPr>
          <w:trHeight w:val="63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52855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izing Risky Situations/Parental Monitoring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9046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B57E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E853B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09E0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B207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B9A92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100FF5" w:rsidRPr="00B521EE" w14:paraId="513599B5" w14:textId="77777777" w:rsidTr="00233C8E">
        <w:trPr>
          <w:trHeight w:val="36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1FC75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r &amp; Shar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ED49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A42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FE5D9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8DD9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8E5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D54A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</w:tr>
      <w:tr w:rsidR="00100FF5" w:rsidRPr="00B521EE" w14:paraId="4E43FEA4" w14:textId="77777777" w:rsidTr="00233C8E">
        <w:trPr>
          <w:trHeight w:val="30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68515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y Message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1F5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A321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B0FAD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308E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A66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CF217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</w:tr>
      <w:tr w:rsidR="00100FF5" w:rsidRPr="00B521EE" w14:paraId="1FF060F4" w14:textId="77777777" w:rsidTr="00233C8E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8CB1B2" w14:textId="77777777" w:rsidR="00100FF5" w:rsidRPr="00B521EE" w:rsidRDefault="00100FF5" w:rsidP="00375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an differenc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89C48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44E76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6E200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CF7C9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EAA03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13A2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100FF5" w:rsidRPr="00B521EE" w14:paraId="7A7318FC" w14:textId="77777777" w:rsidTr="00233C8E">
        <w:trPr>
          <w:trHeight w:val="315"/>
        </w:trPr>
        <w:tc>
          <w:tcPr>
            <w:tcW w:w="96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3C43D5E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oms and Contraception</w:t>
            </w:r>
          </w:p>
        </w:tc>
      </w:tr>
      <w:tr w:rsidR="00100FF5" w:rsidRPr="00B521EE" w14:paraId="56A453B7" w14:textId="77777777" w:rsidTr="00233C8E">
        <w:trPr>
          <w:trHeight w:val="565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27395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o and feeling thermometer check-i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8F4A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F204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06540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283A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0B7B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63D30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</w:t>
            </w:r>
          </w:p>
        </w:tc>
      </w:tr>
      <w:tr w:rsidR="00100FF5" w:rsidRPr="00B521EE" w14:paraId="7EBB5191" w14:textId="77777777" w:rsidTr="00233C8E">
        <w:trPr>
          <w:trHeight w:val="63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C8418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ernal Condoms (LIPSTICK) (teens &amp; caregivers separate)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48D2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7AB2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AE6B9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2209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975E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C32F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100FF5" w:rsidRPr="00B521EE" w14:paraId="489AB13A" w14:textId="77777777" w:rsidTr="00233C8E">
        <w:trPr>
          <w:trHeight w:val="45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517FE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nal Condom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64FE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428A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E8A9C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5C44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6DBB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27B6C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</w:t>
            </w:r>
          </w:p>
        </w:tc>
      </w:tr>
      <w:tr w:rsidR="00100FF5" w:rsidRPr="00B521EE" w14:paraId="083AFE27" w14:textId="77777777" w:rsidTr="00233C8E">
        <w:trPr>
          <w:trHeight w:val="45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DD0DE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ntal Dam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2BA7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8AE7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19E46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BD66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BF8F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CBF32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</w:tr>
      <w:tr w:rsidR="00100FF5" w:rsidRPr="00B521EE" w14:paraId="35FA39DD" w14:textId="77777777" w:rsidTr="00233C8E">
        <w:trPr>
          <w:trHeight w:val="63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4C462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s and Don’ts of Condom and Dental Dam Us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EC68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1DE1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E0E32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82D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A81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CAD92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</w:tr>
      <w:tr w:rsidR="00100FF5" w:rsidRPr="00B521EE" w14:paraId="39FD7D82" w14:textId="77777777" w:rsidTr="00233C8E">
        <w:trPr>
          <w:trHeight w:val="45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A94B2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aceptio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7607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C42A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57B3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4237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1D1F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0D80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100FF5" w:rsidRPr="00B521EE" w14:paraId="7D164642" w14:textId="77777777" w:rsidTr="00233C8E">
        <w:trPr>
          <w:trHeight w:val="63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4B7C5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STICK (teens &amp; caregivers together)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AEEB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4966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697AE8E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5A69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4729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6D7D5AE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4</w:t>
            </w:r>
          </w:p>
        </w:tc>
      </w:tr>
      <w:tr w:rsidR="00100FF5" w:rsidRPr="00B521EE" w14:paraId="4AF8D617" w14:textId="77777777" w:rsidTr="00233C8E">
        <w:trPr>
          <w:trHeight w:val="45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23E19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r &amp; Shar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5231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10E2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893A0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4C19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29E0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75884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</w:t>
            </w:r>
          </w:p>
        </w:tc>
      </w:tr>
      <w:tr w:rsidR="00100FF5" w:rsidRPr="00B521EE" w14:paraId="7F31CBF9" w14:textId="77777777" w:rsidTr="00233C8E">
        <w:trPr>
          <w:trHeight w:val="300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A1E33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y Message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56F4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BE8F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1424B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15F0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7E55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65105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</w:tr>
      <w:tr w:rsidR="00100FF5" w:rsidRPr="00B521EE" w14:paraId="78801A7F" w14:textId="77777777" w:rsidTr="00233C8E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6B09E4" w14:textId="77777777" w:rsidR="00100FF5" w:rsidRPr="00B521EE" w:rsidRDefault="00100FF5" w:rsidP="00375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an differenc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67422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6283B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64461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E0EFA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571F6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5C99A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</w:tr>
      <w:tr w:rsidR="00100FF5" w:rsidRPr="00B521EE" w14:paraId="3EBCAD0E" w14:textId="77777777" w:rsidTr="00233C8E">
        <w:trPr>
          <w:trHeight w:val="315"/>
        </w:trPr>
        <w:tc>
          <w:tcPr>
            <w:tcW w:w="96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0C33EAA0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amily Strengthening</w:t>
            </w:r>
          </w:p>
        </w:tc>
      </w:tr>
      <w:tr w:rsidR="00100FF5" w:rsidRPr="00B521EE" w14:paraId="105EEF5B" w14:textId="77777777" w:rsidTr="00233C8E">
        <w:trPr>
          <w:trHeight w:val="637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7BD03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Intro and Feeling Thermometer Check-i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B0E8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52B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EA06E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6BBD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0A8E8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CC8D8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</w:t>
            </w:r>
          </w:p>
        </w:tc>
      </w:tr>
      <w:tr w:rsidR="00100FF5" w:rsidRPr="00B521EE" w14:paraId="52A4DDE1" w14:textId="77777777" w:rsidTr="00233C8E">
        <w:trPr>
          <w:trHeight w:val="648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13214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assive, Aggressive, Assertive Communication 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AEFB3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A75F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CCA6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3E9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7D02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4BA9F83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100FF5" w:rsidRPr="00B521EE" w14:paraId="10A143DB" w14:textId="77777777" w:rsidTr="00233C8E">
        <w:trPr>
          <w:trHeight w:val="702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0D08A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parate Assertive Communicatio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D02C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001B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5F255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79215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BFA8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680C00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</w:tr>
      <w:tr w:rsidR="00100FF5" w:rsidRPr="00B521EE" w14:paraId="0B953EAF" w14:textId="77777777" w:rsidTr="00233C8E">
        <w:trPr>
          <w:trHeight w:val="648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4D2BF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int Assertive Communication Role-Play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5A6F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3AA7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3D10B6A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B3F4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7DCF1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1BE3C1F9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</w:t>
            </w:r>
          </w:p>
        </w:tc>
      </w:tr>
      <w:tr w:rsidR="00100FF5" w:rsidRPr="00B521EE" w14:paraId="4792065C" w14:textId="77777777" w:rsidTr="00233C8E">
        <w:trPr>
          <w:trHeight w:val="432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26F27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mily Norms and Expectation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121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6F8E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5A28180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F8BE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70D4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05667B3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100FF5" w:rsidRPr="00B521EE" w14:paraId="31381300" w14:textId="77777777" w:rsidTr="00233C8E">
        <w:trPr>
          <w:trHeight w:val="468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ACA4B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r and Shar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F750A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9D9A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1D5F870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DE1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095BB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vAlign w:val="center"/>
            <w:hideMark/>
          </w:tcPr>
          <w:p w14:paraId="642D197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</w:t>
            </w:r>
          </w:p>
        </w:tc>
      </w:tr>
      <w:tr w:rsidR="00100FF5" w:rsidRPr="00B521EE" w14:paraId="5541C00A" w14:textId="77777777" w:rsidTr="00233C8E">
        <w:trPr>
          <w:trHeight w:val="342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DB620" w14:textId="77777777" w:rsidR="00100FF5" w:rsidRPr="00B521EE" w:rsidRDefault="00100FF5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y Message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0BC4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38A52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9E2ACE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CF176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006D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A5372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</w:tr>
      <w:tr w:rsidR="00100FF5" w:rsidRPr="00B521EE" w14:paraId="06332348" w14:textId="77777777" w:rsidTr="00233C8E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168C" w14:textId="77777777" w:rsidR="00100FF5" w:rsidRPr="00B521EE" w:rsidRDefault="00100FF5" w:rsidP="00375C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an differenc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DA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024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40B0F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A17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34A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48F1C" w14:textId="77777777" w:rsidR="00100FF5" w:rsidRPr="00B521EE" w:rsidRDefault="00100FF5" w:rsidP="00375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</w:t>
            </w:r>
          </w:p>
        </w:tc>
      </w:tr>
      <w:tr w:rsidR="00233C8E" w:rsidRPr="00B521EE" w14:paraId="6E546DCA" w14:textId="77777777" w:rsidTr="00EF6992">
        <w:trPr>
          <w:trHeight w:val="315"/>
        </w:trPr>
        <w:tc>
          <w:tcPr>
            <w:tcW w:w="9640" w:type="dxa"/>
            <w:gridSpan w:val="7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6E592E5C" w14:textId="7DAF8317" w:rsidR="00233C8E" w:rsidRPr="00B521EE" w:rsidRDefault="00233C8E" w:rsidP="00375C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der &amp; Relationships</w:t>
            </w:r>
          </w:p>
        </w:tc>
      </w:tr>
      <w:tr w:rsidR="00233C8E" w:rsidRPr="00B521EE" w14:paraId="3F4637E8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3BC3A383" w14:textId="03DB954E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ro and Feeling Thermometer Check-in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4B9C5" w14:textId="19FB7288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7AAF6" w14:textId="5E6590CA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66486" w14:textId="797076DD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B5B9F" w14:textId="6A8CE22F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6AED1" w14:textId="39CE267A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8D4969" w14:textId="34A6E46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</w:t>
            </w:r>
          </w:p>
        </w:tc>
      </w:tr>
      <w:tr w:rsidR="00233C8E" w:rsidRPr="00B521EE" w14:paraId="74CC2810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60160F47" w14:textId="5729E8B2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r Identities (including gender identity)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54F0A2" w14:textId="7DD0CA4E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04886" w14:textId="4DEE03C7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0B1612" w14:textId="3F13C36F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5A7EC4" w14:textId="743D408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DF0F5" w14:textId="6CE0842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D1B2FB" w14:textId="7C39DC2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233C8E" w:rsidRPr="00B521EE" w14:paraId="3603F4D0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643DE547" w14:textId="50D38D61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lthy and Unhealthy Relationship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1C782" w14:textId="5EE39675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FA397" w14:textId="5C0FE6A3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397C4" w14:textId="690FD6C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23816" w14:textId="1FAF68C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E5D76" w14:textId="2753AE5A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345DEC" w14:textId="5054898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233C8E" w:rsidRPr="00B521EE" w14:paraId="4F753903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6DE7D6AB" w14:textId="5F18F69D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 Communication (Keep It Simple, Sister: KISS)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23588E" w14:textId="5BB9CCA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28DC" w14:textId="01ED514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7161B4" w14:textId="0852E6A2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E11CF" w14:textId="6F669B4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D664" w14:textId="4E60267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D689E6" w14:textId="59B05D9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</w:t>
            </w:r>
          </w:p>
        </w:tc>
      </w:tr>
      <w:tr w:rsidR="00233C8E" w:rsidRPr="00B521EE" w14:paraId="7C9D52F5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73B5E9DB" w14:textId="3A84712C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nsent and partner violence 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D9762A" w14:textId="05F67BAE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6E99F" w14:textId="5BF37BC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8D53B9" w14:textId="26DF8823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1CDAD" w14:textId="68766534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C4E27" w14:textId="21156877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DEDBA7" w14:textId="4D55584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233C8E" w:rsidRPr="00B521EE" w14:paraId="19594E33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2364A795" w14:textId="1219B08E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nder Roles and Expectations 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ine</w:t>
            </w: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Culture, and El </w:t>
            </w:r>
            <w:proofErr w:type="spellStart"/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xico</w:t>
            </w:r>
            <w:proofErr w:type="spellEnd"/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ctivity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DB500" w14:textId="7E96E9A2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5B1D7" w14:textId="7E8DF8F0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47412" w14:textId="27941097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5D71D" w14:textId="764D3F0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A680D" w14:textId="0C76F484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067F95" w14:textId="4A8F15D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233C8E" w:rsidRPr="00B521EE" w14:paraId="169F20D2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5EA05B9B" w14:textId="71BAD6B4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r &amp; Share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E7423E" w14:textId="27CBA87F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524CE" w14:textId="4B0BDDFD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C1DC55" w14:textId="21500230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E9F7D" w14:textId="1570A5A9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96CED" w14:textId="1D8FFD0B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4BD4F" w14:textId="37EB4EC3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</w:t>
            </w:r>
          </w:p>
        </w:tc>
      </w:tr>
      <w:tr w:rsidR="00233C8E" w:rsidRPr="00B521EE" w14:paraId="33B5276D" w14:textId="77777777" w:rsidTr="00EF6992">
        <w:trPr>
          <w:trHeight w:val="315"/>
        </w:trPr>
        <w:tc>
          <w:tcPr>
            <w:tcW w:w="2844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vAlign w:val="center"/>
          </w:tcPr>
          <w:p w14:paraId="77A9E15D" w14:textId="47B66214" w:rsidR="00233C8E" w:rsidRPr="00B521EE" w:rsidRDefault="00233C8E" w:rsidP="00EF69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ey Messages</w:t>
            </w:r>
          </w:p>
        </w:tc>
        <w:tc>
          <w:tcPr>
            <w:tcW w:w="1036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79FBA" w14:textId="3ADD7F2B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76EA0" w14:textId="5E646FA8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BB19D" w14:textId="4E1C7478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9A46F" w14:textId="34AD03C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60C58" w14:textId="6C769726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745387" w14:textId="1C916CF1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</w:t>
            </w:r>
          </w:p>
        </w:tc>
      </w:tr>
      <w:tr w:rsidR="00233C8E" w:rsidRPr="00B521EE" w14:paraId="11409693" w14:textId="77777777" w:rsidTr="00EF6992">
        <w:trPr>
          <w:trHeight w:val="315"/>
        </w:trPr>
        <w:tc>
          <w:tcPr>
            <w:tcW w:w="2844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FF9E23" w14:textId="75DD3461" w:rsidR="00233C8E" w:rsidRPr="00B521EE" w:rsidRDefault="00233C8E" w:rsidP="00233C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ean difference</w:t>
            </w:r>
          </w:p>
        </w:tc>
        <w:tc>
          <w:tcPr>
            <w:tcW w:w="1036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6268F9" w14:textId="422F692B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620480" w14:textId="2FE2813F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53A002" w14:textId="1F851393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2E29CB" w14:textId="4F4C9F08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062C03" w14:textId="497DCB53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D32BB6" w14:textId="79EE0BB0" w:rsidR="00233C8E" w:rsidRPr="00B521EE" w:rsidRDefault="00233C8E" w:rsidP="00233C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521E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72DD292A" w14:textId="77777777" w:rsidR="00100FF5" w:rsidRPr="00E80E64" w:rsidRDefault="00100FF5" w:rsidP="00100FF5">
      <w:pPr>
        <w:rPr>
          <w:rFonts w:ascii="Times New Roman" w:hAnsi="Times New Roman" w:cs="Times New Roman"/>
          <w:sz w:val="24"/>
          <w:szCs w:val="24"/>
        </w:rPr>
      </w:pPr>
      <w:r w:rsidRPr="00E80E64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80E64">
        <w:rPr>
          <w:rFonts w:ascii="Times New Roman" w:hAnsi="Times New Roman" w:cs="Times New Roman"/>
          <w:sz w:val="24"/>
          <w:szCs w:val="24"/>
        </w:rPr>
        <w:t>: Cells are highlighted if the difference between actual and planned delivery times was 10</w:t>
      </w:r>
      <w:r>
        <w:rPr>
          <w:rFonts w:ascii="Times New Roman" w:hAnsi="Times New Roman" w:cs="Times New Roman"/>
          <w:sz w:val="24"/>
          <w:szCs w:val="24"/>
        </w:rPr>
        <w:t xml:space="preserve"> minutes</w:t>
      </w:r>
      <w:r w:rsidRPr="00E80E64">
        <w:rPr>
          <w:rFonts w:ascii="Times New Roman" w:hAnsi="Times New Roman" w:cs="Times New Roman"/>
          <w:sz w:val="24"/>
          <w:szCs w:val="24"/>
        </w:rPr>
        <w:t xml:space="preserve"> or greater.</w:t>
      </w:r>
    </w:p>
    <w:p w14:paraId="06A5077C" w14:textId="77777777" w:rsidR="00100FF5" w:rsidRDefault="00100FF5"/>
    <w:p w14:paraId="624FFD50" w14:textId="77777777" w:rsidR="00100FF5" w:rsidRDefault="00100FF5"/>
    <w:p w14:paraId="2866E65D" w14:textId="77777777" w:rsidR="00100FF5" w:rsidRDefault="00100FF5"/>
    <w:p w14:paraId="33FE9876" w14:textId="77777777" w:rsidR="00100FF5" w:rsidRDefault="00100FF5"/>
    <w:sectPr w:rsidR="00100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FF5"/>
    <w:rsid w:val="00100FF5"/>
    <w:rsid w:val="00233C8E"/>
    <w:rsid w:val="0045200C"/>
    <w:rsid w:val="00B528F8"/>
    <w:rsid w:val="00D2627B"/>
    <w:rsid w:val="00EF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F7B9"/>
  <w15:chartTrackingRefBased/>
  <w15:docId w15:val="{D695B0BC-4804-42F2-8FA8-C42C6AC1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FF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0F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F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FF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FF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FF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FF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FF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FF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FF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F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F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F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F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F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F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FF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FF5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F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FF5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F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F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202cd47-7a56-4baa-99e3-e3b71a7c77dd}" enabled="0" method="" siteId="{e202cd47-7a56-4baa-99e3-e3b71a7c77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ll, Kate</dc:creator>
  <cp:keywords/>
  <dc:description/>
  <cp:lastModifiedBy>Merrill, Kate</cp:lastModifiedBy>
  <cp:revision>4</cp:revision>
  <dcterms:created xsi:type="dcterms:W3CDTF">2024-10-04T13:38:00Z</dcterms:created>
  <dcterms:modified xsi:type="dcterms:W3CDTF">2024-10-04T13:41:00Z</dcterms:modified>
</cp:coreProperties>
</file>